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Mkatabulky"/>
        <w:tblW w:w="5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644"/>
        <w:gridCol w:w="1644"/>
      </w:tblGrid>
      <w:tr w:rsidR="00AB66C7" w:rsidRPr="00411D34" w14:paraId="4A716201" w14:textId="77777777" w:rsidTr="00A64FA2">
        <w:trPr>
          <w:trHeight w:val="567"/>
        </w:trPr>
        <w:tc>
          <w:tcPr>
            <w:tcW w:w="5442" w:type="dxa"/>
            <w:gridSpan w:val="3"/>
            <w:tcBorders>
              <w:bottom w:val="single" w:sz="8" w:space="0" w:color="auto"/>
            </w:tcBorders>
            <w:vAlign w:val="center"/>
          </w:tcPr>
          <w:p w14:paraId="74AE9538" w14:textId="77777777" w:rsidR="00AB66C7" w:rsidRPr="00411D34" w:rsidRDefault="00AB66C7" w:rsidP="00A64F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 Table</w:t>
            </w:r>
          </w:p>
          <w:p w14:paraId="689F82FF" w14:textId="77777777" w:rsidR="00AB66C7" w:rsidRPr="00411D34" w:rsidRDefault="00AB66C7" w:rsidP="00A64F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sz w:val="24"/>
                <w:szCs w:val="24"/>
              </w:rPr>
              <w:t>Maximum voluntary contraction (MVC) values (mV) of athletes and nonathletes.</w:t>
            </w:r>
          </w:p>
        </w:tc>
      </w:tr>
      <w:tr w:rsidR="00AB66C7" w:rsidRPr="00411D34" w14:paraId="19543C0A" w14:textId="77777777" w:rsidTr="00A64FA2">
        <w:trPr>
          <w:trHeight w:val="567"/>
        </w:trPr>
        <w:tc>
          <w:tcPr>
            <w:tcW w:w="2154" w:type="dxa"/>
            <w:tcBorders>
              <w:bottom w:val="single" w:sz="8" w:space="0" w:color="auto"/>
            </w:tcBorders>
          </w:tcPr>
          <w:p w14:paraId="7AC99361" w14:textId="77777777" w:rsidR="00AB66C7" w:rsidRPr="00411D34" w:rsidRDefault="00AB66C7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bottom w:val="single" w:sz="8" w:space="0" w:color="auto"/>
            </w:tcBorders>
            <w:vAlign w:val="center"/>
          </w:tcPr>
          <w:p w14:paraId="2227FA55" w14:textId="77777777" w:rsidR="00AB66C7" w:rsidRPr="00411D34" w:rsidRDefault="00AB66C7" w:rsidP="00A64F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hletes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vAlign w:val="center"/>
          </w:tcPr>
          <w:p w14:paraId="72BB5FB9" w14:textId="77777777" w:rsidR="00AB66C7" w:rsidRPr="00411D34" w:rsidRDefault="00AB66C7" w:rsidP="00A64F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athletes</w:t>
            </w:r>
          </w:p>
        </w:tc>
      </w:tr>
      <w:tr w:rsidR="00AB66C7" w:rsidRPr="00411D34" w14:paraId="317C4AFB" w14:textId="77777777" w:rsidTr="00A64FA2">
        <w:trPr>
          <w:trHeight w:val="567"/>
        </w:trPr>
        <w:tc>
          <w:tcPr>
            <w:tcW w:w="2154" w:type="dxa"/>
            <w:vAlign w:val="center"/>
          </w:tcPr>
          <w:p w14:paraId="4F8FFA9D" w14:textId="77777777" w:rsidR="00AB66C7" w:rsidRPr="00411D34" w:rsidRDefault="00AB66C7" w:rsidP="00A64F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eps brachii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18E2E9A" w14:textId="77777777" w:rsidR="00AB66C7" w:rsidRPr="00411D34" w:rsidRDefault="00AB66C7" w:rsidP="00A64F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 (0.17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69EB46C" w14:textId="77777777" w:rsidR="00AB66C7" w:rsidRPr="00411D34" w:rsidRDefault="00AB66C7" w:rsidP="00A64F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 (0.14)</w:t>
            </w:r>
          </w:p>
        </w:tc>
      </w:tr>
      <w:tr w:rsidR="00AB66C7" w:rsidRPr="00411D34" w14:paraId="42CD3751" w14:textId="77777777" w:rsidTr="00A64FA2">
        <w:trPr>
          <w:trHeight w:val="567"/>
        </w:trPr>
        <w:tc>
          <w:tcPr>
            <w:tcW w:w="2154" w:type="dxa"/>
            <w:vAlign w:val="center"/>
          </w:tcPr>
          <w:p w14:paraId="08555E6C" w14:textId="77777777" w:rsidR="00AB66C7" w:rsidRPr="00411D34" w:rsidRDefault="00AB66C7" w:rsidP="00A64F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erior deltoid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E14038A" w14:textId="77777777" w:rsidR="00AB66C7" w:rsidRPr="00411D34" w:rsidRDefault="00AB66C7" w:rsidP="00A64F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 (0.34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0D8A8B6" w14:textId="77777777" w:rsidR="00AB66C7" w:rsidRPr="00411D34" w:rsidRDefault="00AB66C7" w:rsidP="00A64F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 (0.18)</w:t>
            </w:r>
          </w:p>
        </w:tc>
      </w:tr>
      <w:tr w:rsidR="00AB66C7" w:rsidRPr="00411D34" w14:paraId="74D1F75C" w14:textId="77777777" w:rsidTr="00A64FA2">
        <w:trPr>
          <w:trHeight w:val="567"/>
        </w:trPr>
        <w:tc>
          <w:tcPr>
            <w:tcW w:w="2154" w:type="dxa"/>
            <w:vAlign w:val="center"/>
          </w:tcPr>
          <w:p w14:paraId="55CFF92A" w14:textId="77777777" w:rsidR="00AB66C7" w:rsidRPr="00411D34" w:rsidRDefault="00AB66C7" w:rsidP="00A64F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ddle deltoid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69698D3" w14:textId="77777777" w:rsidR="00AB66C7" w:rsidRPr="00411D34" w:rsidRDefault="00AB66C7" w:rsidP="00A64F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 (0.35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A71A4F3" w14:textId="77777777" w:rsidR="00AB66C7" w:rsidRPr="00411D34" w:rsidRDefault="00AB66C7" w:rsidP="00A64F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 (0.13)</w:t>
            </w:r>
          </w:p>
        </w:tc>
      </w:tr>
      <w:tr w:rsidR="00AB66C7" w:rsidRPr="00411D34" w14:paraId="0A9F0C1B" w14:textId="77777777" w:rsidTr="00A64FA2">
        <w:trPr>
          <w:trHeight w:val="567"/>
        </w:trPr>
        <w:tc>
          <w:tcPr>
            <w:tcW w:w="2154" w:type="dxa"/>
            <w:vAlign w:val="center"/>
          </w:tcPr>
          <w:p w14:paraId="360B72A4" w14:textId="77777777" w:rsidR="00AB66C7" w:rsidRPr="00411D34" w:rsidRDefault="00AB66C7" w:rsidP="00A64F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erior deltoid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039DEE8" w14:textId="77777777" w:rsidR="00AB66C7" w:rsidRPr="00411D34" w:rsidRDefault="00AB66C7" w:rsidP="00A64F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 (0.38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729689B" w14:textId="77777777" w:rsidR="00AB66C7" w:rsidRPr="00411D34" w:rsidRDefault="00AB66C7" w:rsidP="00A64F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 (0.24)</w:t>
            </w:r>
          </w:p>
        </w:tc>
      </w:tr>
      <w:tr w:rsidR="00AB66C7" w:rsidRPr="00411D34" w14:paraId="73C01014" w14:textId="77777777" w:rsidTr="00A64FA2">
        <w:trPr>
          <w:trHeight w:val="567"/>
        </w:trPr>
        <w:tc>
          <w:tcPr>
            <w:tcW w:w="2154" w:type="dxa"/>
            <w:vAlign w:val="center"/>
          </w:tcPr>
          <w:p w14:paraId="12A01CC9" w14:textId="77777777" w:rsidR="00AB66C7" w:rsidRPr="00411D34" w:rsidRDefault="00AB66C7" w:rsidP="00A64F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raspinatus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37D0E9B" w14:textId="77777777" w:rsidR="00AB66C7" w:rsidRPr="00411D34" w:rsidRDefault="00AB66C7" w:rsidP="00A64F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 (0.15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FA62402" w14:textId="77777777" w:rsidR="00AB66C7" w:rsidRPr="00411D34" w:rsidRDefault="00AB66C7" w:rsidP="00A64F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 (0.12)</w:t>
            </w:r>
          </w:p>
        </w:tc>
      </w:tr>
      <w:tr w:rsidR="00AB66C7" w:rsidRPr="00411D34" w14:paraId="6A7DDDE5" w14:textId="77777777" w:rsidTr="00A64FA2">
        <w:trPr>
          <w:trHeight w:val="567"/>
        </w:trPr>
        <w:tc>
          <w:tcPr>
            <w:tcW w:w="2154" w:type="dxa"/>
            <w:vAlign w:val="center"/>
          </w:tcPr>
          <w:p w14:paraId="2A35C7AD" w14:textId="77777777" w:rsidR="00AB66C7" w:rsidRPr="00411D34" w:rsidRDefault="00AB66C7" w:rsidP="00A64F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ctoralis major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C3A0DCA" w14:textId="77777777" w:rsidR="00AB66C7" w:rsidRPr="00411D34" w:rsidRDefault="00AB66C7" w:rsidP="00A64F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 (0.27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A2FE557" w14:textId="77777777" w:rsidR="00AB66C7" w:rsidRPr="00411D34" w:rsidRDefault="00AB66C7" w:rsidP="00A64F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 (0.13)</w:t>
            </w:r>
          </w:p>
        </w:tc>
      </w:tr>
      <w:tr w:rsidR="00AB66C7" w:rsidRPr="00411D34" w14:paraId="695B4902" w14:textId="77777777" w:rsidTr="00A64FA2">
        <w:trPr>
          <w:trHeight w:val="567"/>
        </w:trPr>
        <w:tc>
          <w:tcPr>
            <w:tcW w:w="2154" w:type="dxa"/>
            <w:vAlign w:val="center"/>
          </w:tcPr>
          <w:p w14:paraId="79B6893B" w14:textId="77777777" w:rsidR="00AB66C7" w:rsidRPr="00411D34" w:rsidRDefault="00AB66C7" w:rsidP="00A64F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ceps (lateral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ABBA3FA" w14:textId="77777777" w:rsidR="00AB66C7" w:rsidRPr="00411D34" w:rsidRDefault="00AB66C7" w:rsidP="00A64F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 (0.09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B8E9E4A" w14:textId="77777777" w:rsidR="00AB66C7" w:rsidRPr="00411D34" w:rsidRDefault="00AB66C7" w:rsidP="00A64F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 (0.11)</w:t>
            </w:r>
          </w:p>
        </w:tc>
      </w:tr>
      <w:tr w:rsidR="00AB66C7" w:rsidRPr="00411D34" w14:paraId="32765606" w14:textId="77777777" w:rsidTr="00A64FA2">
        <w:trPr>
          <w:trHeight w:val="567"/>
        </w:trPr>
        <w:tc>
          <w:tcPr>
            <w:tcW w:w="2154" w:type="dxa"/>
            <w:tcBorders>
              <w:bottom w:val="single" w:sz="8" w:space="0" w:color="auto"/>
            </w:tcBorders>
            <w:vAlign w:val="center"/>
          </w:tcPr>
          <w:p w14:paraId="6E0CC08B" w14:textId="77777777" w:rsidR="00AB66C7" w:rsidRPr="00411D34" w:rsidRDefault="00AB66C7" w:rsidP="00A64F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ceps (long)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A438722" w14:textId="77777777" w:rsidR="00AB66C7" w:rsidRPr="00411D34" w:rsidRDefault="00AB66C7" w:rsidP="00A64F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 (0.16)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BA42043" w14:textId="77777777" w:rsidR="00AB66C7" w:rsidRPr="00411D34" w:rsidRDefault="00AB66C7" w:rsidP="00A64F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 (0.13)</w:t>
            </w:r>
          </w:p>
        </w:tc>
      </w:tr>
      <w:tr w:rsidR="00AB66C7" w:rsidRPr="00411D34" w14:paraId="1F5B7E58" w14:textId="77777777" w:rsidTr="00A64FA2">
        <w:trPr>
          <w:trHeight w:val="567"/>
        </w:trPr>
        <w:tc>
          <w:tcPr>
            <w:tcW w:w="5442" w:type="dxa"/>
            <w:gridSpan w:val="3"/>
            <w:tcBorders>
              <w:top w:val="single" w:sz="8" w:space="0" w:color="auto"/>
            </w:tcBorders>
            <w:vAlign w:val="center"/>
          </w:tcPr>
          <w:p w14:paraId="00CEFA0D" w14:textId="77777777" w:rsidR="00AB66C7" w:rsidRPr="00411D34" w:rsidRDefault="00AB66C7" w:rsidP="00A64F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1D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ed values are in the form of mean (standard deviation).</w:t>
            </w:r>
          </w:p>
        </w:tc>
      </w:tr>
    </w:tbl>
    <w:p w14:paraId="724A6C6C" w14:textId="77777777" w:rsidR="00BC5599" w:rsidRPr="00DF5A8C" w:rsidRDefault="00BC5599">
      <w:pPr>
        <w:rPr>
          <w:rFonts w:ascii="Times New Roman" w:hAnsi="Times New Roman" w:cs="Times New Roman"/>
          <w:sz w:val="24"/>
          <w:szCs w:val="24"/>
        </w:rPr>
      </w:pPr>
    </w:p>
    <w:sectPr w:rsidR="00BC5599" w:rsidRPr="00DF5A8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351"/>
    <w:rsid w:val="00082231"/>
    <w:rsid w:val="000F1F46"/>
    <w:rsid w:val="00171423"/>
    <w:rsid w:val="00271202"/>
    <w:rsid w:val="002D24AF"/>
    <w:rsid w:val="002D551C"/>
    <w:rsid w:val="00412DC4"/>
    <w:rsid w:val="0049701F"/>
    <w:rsid w:val="005430BF"/>
    <w:rsid w:val="005677E2"/>
    <w:rsid w:val="00585B98"/>
    <w:rsid w:val="00667086"/>
    <w:rsid w:val="006E4F6B"/>
    <w:rsid w:val="00701CD8"/>
    <w:rsid w:val="008F1C36"/>
    <w:rsid w:val="008F47E2"/>
    <w:rsid w:val="009140DC"/>
    <w:rsid w:val="00926351"/>
    <w:rsid w:val="009C2BB2"/>
    <w:rsid w:val="00A60A3B"/>
    <w:rsid w:val="00A973AC"/>
    <w:rsid w:val="00AB66C7"/>
    <w:rsid w:val="00BC5599"/>
    <w:rsid w:val="00DF5A8C"/>
    <w:rsid w:val="00E1733C"/>
    <w:rsid w:val="00ED1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67200"/>
  <w15:chartTrackingRefBased/>
  <w15:docId w15:val="{EC6F795F-EA05-4BBB-9DC5-4915CEAF4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B66C7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497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Struška</dc:creator>
  <cp:keywords/>
  <dc:description/>
  <cp:lastModifiedBy>Michal Struška</cp:lastModifiedBy>
  <cp:revision>21</cp:revision>
  <dcterms:created xsi:type="dcterms:W3CDTF">2021-03-30T11:09:00Z</dcterms:created>
  <dcterms:modified xsi:type="dcterms:W3CDTF">2021-06-25T13:13:00Z</dcterms:modified>
</cp:coreProperties>
</file>